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EFEE18" w14:textId="7D58F1B9" w:rsidR="00220A72" w:rsidRPr="00B00DA2" w:rsidRDefault="00516E1A" w:rsidP="00333EAB">
      <w:pPr>
        <w:spacing w:line="360" w:lineRule="auto"/>
        <w:rPr>
          <w:b/>
          <w:bCs/>
        </w:rPr>
      </w:pPr>
      <w:r w:rsidRPr="00B00DA2">
        <w:rPr>
          <w:b/>
          <w:bCs/>
        </w:rPr>
        <w:t>Description of Additional Supplementary Files</w:t>
      </w:r>
    </w:p>
    <w:p w14:paraId="583E4B47" w14:textId="68DAD368" w:rsidR="00516E1A" w:rsidRPr="00B00DA2" w:rsidRDefault="00516E1A" w:rsidP="00333EAB">
      <w:pPr>
        <w:spacing w:line="360" w:lineRule="auto"/>
      </w:pPr>
    </w:p>
    <w:p w14:paraId="2DED3D36" w14:textId="5877ABDA" w:rsidR="00516E1A" w:rsidRPr="00B00DA2" w:rsidRDefault="00516E1A" w:rsidP="00333EAB">
      <w:pPr>
        <w:spacing w:line="360" w:lineRule="auto"/>
        <w:rPr>
          <w:b/>
          <w:bCs/>
        </w:rPr>
      </w:pPr>
      <w:r w:rsidRPr="00B00DA2">
        <w:rPr>
          <w:b/>
          <w:bCs/>
        </w:rPr>
        <w:t xml:space="preserve">File Name: </w:t>
      </w:r>
      <w:r w:rsidR="006917F3" w:rsidRPr="006917F3">
        <w:rPr>
          <w:b/>
          <w:bCs/>
        </w:rPr>
        <w:t>Supplementary Movie 1</w:t>
      </w:r>
    </w:p>
    <w:p w14:paraId="427564FF" w14:textId="03DE04FA" w:rsidR="00516E1A" w:rsidRPr="00B00DA2" w:rsidRDefault="00516E1A" w:rsidP="00333EAB">
      <w:pPr>
        <w:spacing w:line="360" w:lineRule="auto"/>
      </w:pPr>
      <w:r w:rsidRPr="00B00DA2">
        <w:rPr>
          <w:b/>
          <w:bCs/>
        </w:rPr>
        <w:t xml:space="preserve">Description: </w:t>
      </w:r>
      <w:r w:rsidR="006917F3" w:rsidRPr="006917F3">
        <w:t>The energy generated from TENG could power a 1.5 V LED.</w:t>
      </w:r>
    </w:p>
    <w:p w14:paraId="6E166A7A" w14:textId="6CFFC414" w:rsidR="00516E1A" w:rsidRPr="00B00DA2" w:rsidRDefault="00516E1A" w:rsidP="00333EAB">
      <w:pPr>
        <w:spacing w:line="360" w:lineRule="auto"/>
      </w:pPr>
    </w:p>
    <w:p w14:paraId="62EEF074" w14:textId="7FA21012" w:rsidR="00516E1A" w:rsidRPr="00B00DA2" w:rsidRDefault="00516E1A" w:rsidP="00333EAB">
      <w:pPr>
        <w:spacing w:line="360" w:lineRule="auto"/>
        <w:rPr>
          <w:b/>
          <w:bCs/>
        </w:rPr>
      </w:pPr>
      <w:r w:rsidRPr="00B00DA2">
        <w:rPr>
          <w:b/>
          <w:bCs/>
        </w:rPr>
        <w:t>File Name: Supplementary Movie 2</w:t>
      </w:r>
    </w:p>
    <w:p w14:paraId="038B88AE" w14:textId="6DA4FD65" w:rsidR="00516E1A" w:rsidRPr="00B00DA2" w:rsidRDefault="00516E1A" w:rsidP="00333EAB">
      <w:pPr>
        <w:spacing w:line="360" w:lineRule="auto"/>
      </w:pPr>
      <w:r w:rsidRPr="00B00DA2">
        <w:rPr>
          <w:b/>
          <w:bCs/>
        </w:rPr>
        <w:t xml:space="preserve">Description: </w:t>
      </w:r>
      <w:r w:rsidR="006917F3" w:rsidRPr="006917F3">
        <w:t>The Origami inspired foldable osmotic power source from pure ion gradient can power the electrochromic device.</w:t>
      </w:r>
    </w:p>
    <w:p w14:paraId="2B12138D" w14:textId="74D881EA" w:rsidR="00516E1A" w:rsidRPr="00B00DA2" w:rsidRDefault="00516E1A" w:rsidP="00333EAB">
      <w:pPr>
        <w:spacing w:line="360" w:lineRule="auto"/>
      </w:pPr>
    </w:p>
    <w:p w14:paraId="68CBA294" w14:textId="0208B413" w:rsidR="0063598E" w:rsidRPr="00B00DA2" w:rsidRDefault="0063598E" w:rsidP="00333EAB">
      <w:pPr>
        <w:spacing w:line="360" w:lineRule="auto"/>
      </w:pPr>
    </w:p>
    <w:sectPr w:rsidR="0063598E" w:rsidRPr="00B00DA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139C1B9" w14:textId="77777777" w:rsidR="00B835B9" w:rsidRDefault="00B835B9" w:rsidP="00AF3D0D">
      <w:r>
        <w:separator/>
      </w:r>
    </w:p>
  </w:endnote>
  <w:endnote w:type="continuationSeparator" w:id="0">
    <w:p w14:paraId="445471FC" w14:textId="77777777" w:rsidR="00B835B9" w:rsidRDefault="00B835B9" w:rsidP="00AF3D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9B2CFE6" w14:textId="77777777" w:rsidR="00B835B9" w:rsidRDefault="00B835B9" w:rsidP="00AF3D0D">
      <w:r>
        <w:separator/>
      </w:r>
    </w:p>
  </w:footnote>
  <w:footnote w:type="continuationSeparator" w:id="0">
    <w:p w14:paraId="54C30EC1" w14:textId="77777777" w:rsidR="00B835B9" w:rsidRDefault="00B835B9" w:rsidP="00AF3D0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M0NjUwMDYAsk2MzJV0lIJTi4sz8/NACgxrAb1QBWcsAAAA"/>
  </w:docVars>
  <w:rsids>
    <w:rsidRoot w:val="008D5B5E"/>
    <w:rsid w:val="00020FFF"/>
    <w:rsid w:val="00220A72"/>
    <w:rsid w:val="003168FB"/>
    <w:rsid w:val="00333EAB"/>
    <w:rsid w:val="00516E1A"/>
    <w:rsid w:val="0063598E"/>
    <w:rsid w:val="006917F3"/>
    <w:rsid w:val="008D5B5E"/>
    <w:rsid w:val="00A339C1"/>
    <w:rsid w:val="00AF3D0D"/>
    <w:rsid w:val="00B00DA2"/>
    <w:rsid w:val="00B11209"/>
    <w:rsid w:val="00B13968"/>
    <w:rsid w:val="00B16F7A"/>
    <w:rsid w:val="00B835B9"/>
    <w:rsid w:val="00C0784A"/>
    <w:rsid w:val="00CB576F"/>
    <w:rsid w:val="00E04A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17695AD"/>
  <w15:chartTrackingRefBased/>
  <w15:docId w15:val="{07FA297E-FE09-4AE5-B274-A4A1487C67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16E1A"/>
    <w:pPr>
      <w:widowControl w:val="0"/>
      <w:jc w:val="both"/>
    </w:pPr>
    <w:rPr>
      <w:rFonts w:ascii="Times New Roman" w:hAnsi="Times New Roman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F3D0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F3D0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F3D0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F3D0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46</Words>
  <Characters>263</Characters>
  <Application>Microsoft Office Word</Application>
  <DocSecurity>0</DocSecurity>
  <Lines>2</Lines>
  <Paragraphs>1</Paragraphs>
  <ScaleCrop>false</ScaleCrop>
  <Company/>
  <LinksUpToDate>false</LinksUpToDate>
  <CharactersWithSpaces>3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</dc:creator>
  <cp:keywords/>
  <dc:description/>
  <cp:lastModifiedBy>phil yang</cp:lastModifiedBy>
  <cp:revision>3</cp:revision>
  <dcterms:created xsi:type="dcterms:W3CDTF">2022-07-05T08:13:00Z</dcterms:created>
  <dcterms:modified xsi:type="dcterms:W3CDTF">2022-07-05T08:17:00Z</dcterms:modified>
</cp:coreProperties>
</file>